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2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879"/>
        <w:gridCol w:w="3507"/>
        <w:gridCol w:w="1938"/>
      </w:tblGrid>
      <w:tr w:rsidR="0061158A" w14:paraId="5FB36CCA" w14:textId="77777777" w:rsidTr="002A3974">
        <w:trPr>
          <w:trHeight w:val="640"/>
        </w:trPr>
        <w:tc>
          <w:tcPr>
            <w:tcW w:w="932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C77B9" w14:textId="72BB7F11" w:rsidR="0061158A" w:rsidRDefault="0061158A" w:rsidP="002A3974">
            <w:pPr>
              <w:pStyle w:val="BodyA"/>
              <w:shd w:val="clear" w:color="auto" w:fill="FFFFFF"/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 xml:space="preserve">Table </w:t>
            </w:r>
            <w:r w:rsidR="00540A3C"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  <w:p w14:paraId="7D69D23D" w14:textId="71C04FDE" w:rsidR="0061158A" w:rsidRPr="004711C4" w:rsidRDefault="004711C4" w:rsidP="002A3974">
            <w:pPr>
              <w:pStyle w:val="BodyA"/>
              <w:shd w:val="clear" w:color="auto" w:fill="FFFFFF"/>
              <w:spacing w:after="0" w:line="360" w:lineRule="auto"/>
              <w:jc w:val="both"/>
            </w:pPr>
            <w:r w:rsidRPr="004711C4"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Mean and standard deviations of purchase intention by advertisement group.</w:t>
            </w:r>
          </w:p>
        </w:tc>
      </w:tr>
      <w:tr w:rsidR="0061158A" w14:paraId="20BFD4C9" w14:textId="77777777" w:rsidTr="002A3974">
        <w:trPr>
          <w:trHeight w:val="380"/>
        </w:trPr>
        <w:tc>
          <w:tcPr>
            <w:tcW w:w="38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15A54" w14:textId="77777777" w:rsidR="0061158A" w:rsidRDefault="0061158A" w:rsidP="004711C4">
            <w:pPr>
              <w:jc w:val="both"/>
            </w:pPr>
          </w:p>
        </w:tc>
        <w:tc>
          <w:tcPr>
            <w:tcW w:w="35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2ECEF" w14:textId="77777777" w:rsidR="0061158A" w:rsidRDefault="0061158A" w:rsidP="002A3974">
            <w:pPr>
              <w:pStyle w:val="BodyA"/>
              <w:shd w:val="clear" w:color="auto" w:fill="FFFFFF"/>
              <w:tabs>
                <w:tab w:val="left" w:pos="1440"/>
              </w:tabs>
              <w:spacing w:after="0" w:line="276" w:lineRule="auto"/>
              <w:jc w:val="center"/>
            </w:pPr>
            <w:r>
              <w:rPr>
                <w:rFonts w:ascii="Arial" w:hAnsi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</w:p>
        </w:tc>
        <w:tc>
          <w:tcPr>
            <w:tcW w:w="1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84AF1" w14:textId="77777777" w:rsidR="0061158A" w:rsidRDefault="0061158A" w:rsidP="002A3974">
            <w:pPr>
              <w:pStyle w:val="BodyA"/>
              <w:shd w:val="clear" w:color="auto" w:fill="FFFFFF"/>
              <w:spacing w:after="0" w:line="276" w:lineRule="auto"/>
              <w:jc w:val="center"/>
            </w:pPr>
            <w:r>
              <w:rPr>
                <w:rFonts w:ascii="Arial" w:hAnsi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>M (SD)</w:t>
            </w:r>
          </w:p>
        </w:tc>
      </w:tr>
      <w:tr w:rsidR="0061158A" w14:paraId="7CF2278B" w14:textId="77777777" w:rsidTr="002A3974">
        <w:trPr>
          <w:trHeight w:val="1867"/>
        </w:trPr>
        <w:tc>
          <w:tcPr>
            <w:tcW w:w="38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2DAEA" w14:textId="77777777" w:rsidR="0061158A" w:rsidRDefault="0061158A" w:rsidP="002A3974">
            <w:pPr>
              <w:pStyle w:val="BodyA"/>
              <w:shd w:val="clear" w:color="auto" w:fill="FFFFFF"/>
              <w:tabs>
                <w:tab w:val="left" w:pos="144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Brand without Price</w:t>
            </w:r>
          </w:p>
          <w:p w14:paraId="57A5302D" w14:textId="77777777" w:rsidR="0061158A" w:rsidRDefault="0061158A" w:rsidP="002A3974">
            <w:pPr>
              <w:pStyle w:val="BodyA"/>
              <w:shd w:val="clear" w:color="auto" w:fill="FFFFFF"/>
              <w:tabs>
                <w:tab w:val="left" w:pos="144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 xml:space="preserve">Generic without Price </w:t>
            </w:r>
          </w:p>
          <w:p w14:paraId="77362136" w14:textId="77777777" w:rsidR="0061158A" w:rsidRDefault="0061158A" w:rsidP="002A3974">
            <w:pPr>
              <w:pStyle w:val="BodyA"/>
              <w:shd w:val="clear" w:color="auto" w:fill="FFFFFF"/>
              <w:tabs>
                <w:tab w:val="left" w:pos="144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Brand high Price</w:t>
            </w:r>
          </w:p>
          <w:p w14:paraId="72A4FFE9" w14:textId="77777777" w:rsidR="0061158A" w:rsidRDefault="0061158A" w:rsidP="002A3974">
            <w:pPr>
              <w:pStyle w:val="BodyA"/>
              <w:shd w:val="clear" w:color="auto" w:fill="FFFFFF"/>
              <w:tabs>
                <w:tab w:val="left" w:pos="144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 xml:space="preserve">Generic high Price </w:t>
            </w:r>
          </w:p>
          <w:p w14:paraId="3EFA920B" w14:textId="77777777" w:rsidR="0061158A" w:rsidRDefault="0061158A" w:rsidP="002A3974">
            <w:pPr>
              <w:pStyle w:val="BodyA"/>
              <w:shd w:val="clear" w:color="auto" w:fill="FFFFFF"/>
              <w:tabs>
                <w:tab w:val="left" w:pos="144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Brand low Price</w:t>
            </w:r>
          </w:p>
          <w:p w14:paraId="2DC18857" w14:textId="77777777" w:rsidR="0061158A" w:rsidRDefault="0061158A" w:rsidP="002A3974">
            <w:pPr>
              <w:pStyle w:val="BodyA"/>
              <w:shd w:val="clear" w:color="auto" w:fill="FFFFFF"/>
              <w:tabs>
                <w:tab w:val="left" w:pos="1440"/>
              </w:tabs>
              <w:spacing w:after="0" w:line="360" w:lineRule="auto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Generic low Price</w:t>
            </w:r>
          </w:p>
        </w:tc>
        <w:tc>
          <w:tcPr>
            <w:tcW w:w="35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82AFF" w14:textId="77777777" w:rsidR="0061158A" w:rsidRDefault="0061158A" w:rsidP="002A3974">
            <w:pPr>
              <w:pStyle w:val="BodyA"/>
              <w:shd w:val="clear" w:color="auto" w:fill="FFFFFF"/>
              <w:tabs>
                <w:tab w:val="left" w:pos="144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31</w:t>
            </w:r>
          </w:p>
          <w:p w14:paraId="0CB67E16" w14:textId="77777777" w:rsidR="0061158A" w:rsidRDefault="0061158A" w:rsidP="002A3974">
            <w:pPr>
              <w:pStyle w:val="BodyA"/>
              <w:shd w:val="clear" w:color="auto" w:fill="FFFFFF"/>
              <w:tabs>
                <w:tab w:val="left" w:pos="144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30</w:t>
            </w:r>
          </w:p>
          <w:p w14:paraId="500FD8CC" w14:textId="77777777" w:rsidR="0061158A" w:rsidRDefault="0061158A" w:rsidP="002A3974">
            <w:pPr>
              <w:pStyle w:val="BodyA"/>
              <w:shd w:val="clear" w:color="auto" w:fill="FFFFFF"/>
              <w:tabs>
                <w:tab w:val="left" w:pos="144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30</w:t>
            </w:r>
          </w:p>
          <w:p w14:paraId="0AFCFCE7" w14:textId="77777777" w:rsidR="0061158A" w:rsidRDefault="0061158A" w:rsidP="002A3974">
            <w:pPr>
              <w:pStyle w:val="BodyA"/>
              <w:shd w:val="clear" w:color="auto" w:fill="FFFFFF"/>
              <w:tabs>
                <w:tab w:val="left" w:pos="144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29</w:t>
            </w:r>
          </w:p>
          <w:p w14:paraId="267EE7E3" w14:textId="77777777" w:rsidR="0061158A" w:rsidRDefault="0061158A" w:rsidP="002A3974">
            <w:pPr>
              <w:pStyle w:val="BodyA"/>
              <w:shd w:val="clear" w:color="auto" w:fill="FFFFFF"/>
              <w:tabs>
                <w:tab w:val="left" w:pos="144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31</w:t>
            </w:r>
          </w:p>
          <w:p w14:paraId="6D92AB41" w14:textId="77777777" w:rsidR="0061158A" w:rsidRDefault="0061158A" w:rsidP="002A3974">
            <w:pPr>
              <w:pStyle w:val="BodyA"/>
              <w:shd w:val="clear" w:color="auto" w:fill="FFFFFF"/>
              <w:tabs>
                <w:tab w:val="left" w:pos="1440"/>
              </w:tabs>
              <w:spacing w:after="0" w:line="360" w:lineRule="auto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32</w:t>
            </w:r>
          </w:p>
        </w:tc>
        <w:tc>
          <w:tcPr>
            <w:tcW w:w="1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0DADE" w14:textId="77777777" w:rsidR="0061158A" w:rsidRDefault="0061158A" w:rsidP="002A3974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4.25 (1.99)</w:t>
            </w:r>
          </w:p>
          <w:p w14:paraId="37995309" w14:textId="77777777" w:rsidR="0061158A" w:rsidRDefault="0061158A" w:rsidP="002A3974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3.52 (1.44)</w:t>
            </w:r>
          </w:p>
          <w:p w14:paraId="101358B0" w14:textId="77777777" w:rsidR="0061158A" w:rsidRDefault="0061158A" w:rsidP="002A3974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4.25 (1.59)</w:t>
            </w:r>
          </w:p>
          <w:p w14:paraId="513E184D" w14:textId="77777777" w:rsidR="0061158A" w:rsidRDefault="0061158A" w:rsidP="002A3974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2.76 (1.11)</w:t>
            </w:r>
          </w:p>
          <w:p w14:paraId="56371CEF" w14:textId="77777777" w:rsidR="0061158A" w:rsidRDefault="0061158A" w:rsidP="002A3974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4.84 (1.63)</w:t>
            </w:r>
          </w:p>
          <w:p w14:paraId="1B5DEA4C" w14:textId="77777777" w:rsidR="0061158A" w:rsidRDefault="0061158A" w:rsidP="002A3974">
            <w:pPr>
              <w:pStyle w:val="BodyA"/>
              <w:shd w:val="clear" w:color="auto" w:fill="FFFFFF"/>
              <w:spacing w:after="0" w:line="360" w:lineRule="auto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4.91 (2.04)</w:t>
            </w:r>
          </w:p>
        </w:tc>
      </w:tr>
    </w:tbl>
    <w:p w14:paraId="110A9F88" w14:textId="0785B588" w:rsidR="005F3346" w:rsidRDefault="005F3346"/>
    <w:p w14:paraId="2F91D5F5" w14:textId="08C9F0A6" w:rsidR="004711C4" w:rsidRDefault="004711C4"/>
    <w:tbl>
      <w:tblPr>
        <w:tblW w:w="5000" w:type="pct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2414"/>
        <w:gridCol w:w="1086"/>
        <w:gridCol w:w="922"/>
        <w:gridCol w:w="920"/>
        <w:gridCol w:w="920"/>
        <w:gridCol w:w="920"/>
        <w:gridCol w:w="922"/>
        <w:gridCol w:w="916"/>
      </w:tblGrid>
      <w:tr w:rsidR="004711C4" w14:paraId="0A733224" w14:textId="77777777" w:rsidTr="004711C4">
        <w:trPr>
          <w:trHeight w:val="640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14938" w14:textId="7CF9B928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 xml:space="preserve">Table </w:t>
            </w:r>
            <w:r w:rsidR="00540A3C"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  <w:p w14:paraId="0752B194" w14:textId="52DF1418" w:rsidR="004711C4" w:rsidRP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both"/>
            </w:pPr>
            <w:r w:rsidRPr="004711C4"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Post hoc results for purchase intention by advertisement group.</w:t>
            </w:r>
          </w:p>
        </w:tc>
      </w:tr>
      <w:tr w:rsidR="004711C4" w14:paraId="69E15F56" w14:textId="77777777" w:rsidTr="004711C4">
        <w:trPr>
          <w:trHeight w:val="560"/>
          <w:jc w:val="center"/>
        </w:trPr>
        <w:tc>
          <w:tcPr>
            <w:tcW w:w="13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74B79" w14:textId="77777777" w:rsidR="004711C4" w:rsidRDefault="004711C4" w:rsidP="006F4E85"/>
        </w:tc>
        <w:tc>
          <w:tcPr>
            <w:tcW w:w="6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723DF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</w:pPr>
            <w:r>
              <w:rPr>
                <w:rFonts w:ascii="Arial" w:hAnsi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>Mean</w:t>
            </w:r>
          </w:p>
        </w:tc>
        <w:tc>
          <w:tcPr>
            <w:tcW w:w="5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7DD5B" w14:textId="77777777" w:rsidR="004711C4" w:rsidRDefault="004711C4" w:rsidP="006F4E85"/>
        </w:tc>
        <w:tc>
          <w:tcPr>
            <w:tcW w:w="2040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3CEE4" w14:textId="6F11179E" w:rsidR="004711C4" w:rsidRDefault="004711C4" w:rsidP="006F4E85">
            <w:pPr>
              <w:pStyle w:val="BodyA"/>
              <w:shd w:val="clear" w:color="auto" w:fill="FFFFFF"/>
              <w:tabs>
                <w:tab w:val="left" w:pos="1440"/>
                <w:tab w:val="left" w:pos="2880"/>
              </w:tabs>
              <w:spacing w:after="0" w:line="360" w:lineRule="auto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Mean Differences (Xi −X j)</w:t>
            </w:r>
          </w:p>
        </w:tc>
        <w:tc>
          <w:tcPr>
            <w:tcW w:w="5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4CAB6" w14:textId="77777777" w:rsidR="004711C4" w:rsidRDefault="004711C4" w:rsidP="006F4E85"/>
        </w:tc>
      </w:tr>
      <w:tr w:rsidR="004711C4" w14:paraId="2DCC9D0F" w14:textId="77777777" w:rsidTr="004711C4">
        <w:trPr>
          <w:trHeight w:val="380"/>
          <w:jc w:val="center"/>
        </w:trPr>
        <w:tc>
          <w:tcPr>
            <w:tcW w:w="13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3616E" w14:textId="77777777" w:rsidR="004711C4" w:rsidRDefault="004711C4" w:rsidP="006F4E85"/>
        </w:tc>
        <w:tc>
          <w:tcPr>
            <w:tcW w:w="6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D74C1" w14:textId="77777777" w:rsidR="004711C4" w:rsidRDefault="004711C4" w:rsidP="006F4E85"/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4E801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54AAD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EA04B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84818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29B4F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CF054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</w:tc>
      </w:tr>
      <w:tr w:rsidR="004711C4" w14:paraId="1A01429F" w14:textId="77777777" w:rsidTr="004711C4">
        <w:trPr>
          <w:trHeight w:val="2083"/>
          <w:jc w:val="center"/>
        </w:trPr>
        <w:tc>
          <w:tcPr>
            <w:tcW w:w="13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21A6C" w14:textId="77777777" w:rsidR="004711C4" w:rsidRDefault="004711C4" w:rsidP="006F4E85">
            <w:pPr>
              <w:pStyle w:val="BodyA"/>
              <w:shd w:val="clear" w:color="auto" w:fill="FFFFFF"/>
              <w:tabs>
                <w:tab w:val="left" w:pos="144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1. Brand without Price</w:t>
            </w:r>
          </w:p>
          <w:p w14:paraId="54AC7022" w14:textId="77777777" w:rsidR="004711C4" w:rsidRDefault="004711C4" w:rsidP="006F4E85">
            <w:pPr>
              <w:pStyle w:val="BodyA"/>
              <w:shd w:val="clear" w:color="auto" w:fill="FFFFFF"/>
              <w:tabs>
                <w:tab w:val="left" w:pos="144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 xml:space="preserve">2. Generic without Price </w:t>
            </w:r>
          </w:p>
          <w:p w14:paraId="7656AC74" w14:textId="77777777" w:rsidR="004711C4" w:rsidRDefault="004711C4" w:rsidP="006F4E85">
            <w:pPr>
              <w:pStyle w:val="BodyA"/>
              <w:shd w:val="clear" w:color="auto" w:fill="FFFFFF"/>
              <w:tabs>
                <w:tab w:val="left" w:pos="144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3. Brand high Price</w:t>
            </w:r>
          </w:p>
          <w:p w14:paraId="7622D1C1" w14:textId="77777777" w:rsidR="004711C4" w:rsidRDefault="004711C4" w:rsidP="006F4E85">
            <w:pPr>
              <w:pStyle w:val="BodyA"/>
              <w:shd w:val="clear" w:color="auto" w:fill="FFFFFF"/>
              <w:tabs>
                <w:tab w:val="left" w:pos="144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 xml:space="preserve">4. Generic high Price </w:t>
            </w:r>
          </w:p>
          <w:p w14:paraId="30D5BD72" w14:textId="77777777" w:rsidR="004711C4" w:rsidRDefault="004711C4" w:rsidP="006F4E85">
            <w:pPr>
              <w:pStyle w:val="BodyA"/>
              <w:shd w:val="clear" w:color="auto" w:fill="FFFFFF"/>
              <w:tabs>
                <w:tab w:val="left" w:pos="144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5. Brand low Price</w:t>
            </w:r>
          </w:p>
          <w:p w14:paraId="12D17A49" w14:textId="77777777" w:rsidR="004711C4" w:rsidRDefault="004711C4" w:rsidP="006F4E85">
            <w:pPr>
              <w:pStyle w:val="BodyA"/>
              <w:shd w:val="clear" w:color="auto" w:fill="FFFFFF"/>
              <w:tabs>
                <w:tab w:val="left" w:pos="1440"/>
              </w:tabs>
              <w:spacing w:after="0" w:line="360" w:lineRule="auto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6. Generic low Price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CFB05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4.25</w:t>
            </w:r>
          </w:p>
          <w:p w14:paraId="6946A0A4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3.52</w:t>
            </w:r>
          </w:p>
          <w:p w14:paraId="558DABC3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4.25</w:t>
            </w:r>
          </w:p>
          <w:p w14:paraId="37033F2B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2.76</w:t>
            </w:r>
          </w:p>
          <w:p w14:paraId="129B1A9B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4.84</w:t>
            </w:r>
          </w:p>
          <w:p w14:paraId="635878CF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4.91</w:t>
            </w:r>
          </w:p>
        </w:tc>
        <w:tc>
          <w:tcPr>
            <w:tcW w:w="5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F887F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—</w:t>
            </w:r>
          </w:p>
          <w:p w14:paraId="58C44E2C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73</w:t>
            </w:r>
          </w:p>
          <w:p w14:paraId="7DF7C63F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00</w:t>
            </w:r>
          </w:p>
          <w:p w14:paraId="257D5E0B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1.49**</w:t>
            </w:r>
          </w:p>
          <w:p w14:paraId="558D88E9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.59</w:t>
            </w:r>
          </w:p>
          <w:p w14:paraId="31CA4656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.66</w:t>
            </w:r>
          </w:p>
        </w:tc>
        <w:tc>
          <w:tcPr>
            <w:tcW w:w="5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9161A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  <w:p w14:paraId="69D1BA82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—</w:t>
            </w:r>
          </w:p>
          <w:p w14:paraId="2DED0FFA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.73</w:t>
            </w:r>
          </w:p>
          <w:p w14:paraId="7A8AC23C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77</w:t>
            </w:r>
          </w:p>
          <w:p w14:paraId="384A5E86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1.31*</w:t>
            </w:r>
          </w:p>
          <w:p w14:paraId="181915B8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1.38*</w:t>
            </w:r>
          </w:p>
        </w:tc>
        <w:tc>
          <w:tcPr>
            <w:tcW w:w="5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301EC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  <w:p w14:paraId="124D788E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  <w:p w14:paraId="41168D71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—</w:t>
            </w:r>
          </w:p>
          <w:p w14:paraId="193D0830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1.49***</w:t>
            </w:r>
          </w:p>
          <w:p w14:paraId="556FCEA3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.59</w:t>
            </w:r>
          </w:p>
          <w:p w14:paraId="3D571BB5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.66</w:t>
            </w:r>
          </w:p>
        </w:tc>
        <w:tc>
          <w:tcPr>
            <w:tcW w:w="5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EB616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  <w:p w14:paraId="022C40D7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  <w:p w14:paraId="76C01939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  <w:p w14:paraId="4294847D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—</w:t>
            </w:r>
          </w:p>
          <w:p w14:paraId="56AB85A7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2.08***</w:t>
            </w:r>
          </w:p>
          <w:p w14:paraId="0D333422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2.15***</w:t>
            </w:r>
          </w:p>
        </w:tc>
        <w:tc>
          <w:tcPr>
            <w:tcW w:w="5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3B560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  <w:p w14:paraId="0C31E01F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  <w:p w14:paraId="706FBA3C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  <w:p w14:paraId="09488820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  <w:p w14:paraId="3E9AF364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—</w:t>
            </w:r>
          </w:p>
          <w:p w14:paraId="59780CE8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.07</w:t>
            </w:r>
          </w:p>
        </w:tc>
        <w:tc>
          <w:tcPr>
            <w:tcW w:w="5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4085B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  <w:p w14:paraId="6311705C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  <w:p w14:paraId="2F106971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  <w:p w14:paraId="23A9DCBC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  <w:p w14:paraId="4685D31E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  <w:p w14:paraId="1700EFEE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—</w:t>
            </w:r>
          </w:p>
        </w:tc>
      </w:tr>
      <w:tr w:rsidR="004711C4" w14:paraId="08445DB9" w14:textId="77777777" w:rsidTr="004711C4">
        <w:trPr>
          <w:trHeight w:val="560"/>
          <w:jc w:val="center"/>
        </w:trPr>
        <w:tc>
          <w:tcPr>
            <w:tcW w:w="3979" w:type="pct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59A57" w14:textId="77777777" w:rsidR="004711C4" w:rsidRDefault="004711C4" w:rsidP="006F4E85">
            <w:pPr>
              <w:pStyle w:val="BodyA"/>
              <w:shd w:val="clear" w:color="auto" w:fill="FFFFFF"/>
              <w:spacing w:after="0" w:line="360" w:lineRule="auto"/>
              <w:jc w:val="both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 xml:space="preserve">Note. </w:t>
            </w:r>
            <w:r>
              <w:rPr>
                <w:rFonts w:ascii="Arial" w:hAnsi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=183. *</w:t>
            </w:r>
            <w:r>
              <w:rPr>
                <w:rFonts w:ascii="Arial" w:hAnsi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>p</w:t>
            </w: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 xml:space="preserve">&lt;.05, ** </w:t>
            </w:r>
            <w:r>
              <w:rPr>
                <w:rFonts w:ascii="Arial" w:hAnsi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>p</w:t>
            </w: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&lt;.01; ***</w:t>
            </w:r>
            <w:r>
              <w:rPr>
                <w:rFonts w:ascii="Arial" w:hAnsi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>p</w:t>
            </w: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&lt;.001</w:t>
            </w:r>
          </w:p>
        </w:tc>
        <w:tc>
          <w:tcPr>
            <w:tcW w:w="5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EC781" w14:textId="77777777" w:rsidR="004711C4" w:rsidRDefault="004711C4" w:rsidP="006F4E85"/>
        </w:tc>
        <w:tc>
          <w:tcPr>
            <w:tcW w:w="5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8A023" w14:textId="77777777" w:rsidR="004711C4" w:rsidRDefault="004711C4" w:rsidP="006F4E85"/>
        </w:tc>
      </w:tr>
    </w:tbl>
    <w:p w14:paraId="41CC311D" w14:textId="77777777" w:rsidR="004711C4" w:rsidRDefault="004711C4" w:rsidP="004711C4"/>
    <w:p w14:paraId="4621BF36" w14:textId="77777777" w:rsidR="004711C4" w:rsidRDefault="004711C4"/>
    <w:sectPr w:rsidR="004711C4" w:rsidSect="001A0D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58A"/>
    <w:rsid w:val="000D32C5"/>
    <w:rsid w:val="001A0DAD"/>
    <w:rsid w:val="001B4E65"/>
    <w:rsid w:val="004711C4"/>
    <w:rsid w:val="00540A3C"/>
    <w:rsid w:val="005F3346"/>
    <w:rsid w:val="0061158A"/>
    <w:rsid w:val="0086150B"/>
    <w:rsid w:val="00894895"/>
    <w:rsid w:val="008D5A3E"/>
    <w:rsid w:val="00C04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1389D"/>
  <w15:chartTrackingRefBased/>
  <w15:docId w15:val="{91800866-B504-9741-9D1F-AB68893B3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1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1158A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de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fegger, Lisa</dc:creator>
  <cp:keywords/>
  <dc:description/>
  <cp:lastModifiedBy>Aufegger, Lisa</cp:lastModifiedBy>
  <cp:revision>3</cp:revision>
  <dcterms:created xsi:type="dcterms:W3CDTF">2020-02-07T12:40:00Z</dcterms:created>
  <dcterms:modified xsi:type="dcterms:W3CDTF">2020-09-30T13:53:00Z</dcterms:modified>
</cp:coreProperties>
</file>